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95093A" w14:textId="127C4532" w:rsidR="00793054" w:rsidRDefault="00793054" w:rsidP="00793054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arity and the risks of adverse birth outcomes: a retrospective study among Chinese</w:t>
      </w:r>
    </w:p>
    <w:p w14:paraId="128FB191" w14:textId="77777777" w:rsidR="00793054" w:rsidRDefault="00793054" w:rsidP="00793054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D9BC3B2" w14:textId="77777777" w:rsidR="00793054" w:rsidRDefault="00793054" w:rsidP="00793054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i Lin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Ciyong</w:t>
      </w:r>
      <w:proofErr w:type="spellEnd"/>
      <w:r>
        <w:rPr>
          <w:rFonts w:ascii="Times New Roman" w:hAnsi="Times New Roman" w:cs="Times New Roman"/>
          <w:szCs w:val="21"/>
        </w:rPr>
        <w:t xml:space="preserve"> Lu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Weiqing</w:t>
      </w:r>
      <w:proofErr w:type="spellEnd"/>
      <w:r>
        <w:rPr>
          <w:rFonts w:ascii="Times New Roman" w:hAnsi="Times New Roman" w:cs="Times New Roman"/>
          <w:szCs w:val="21"/>
        </w:rPr>
        <w:t xml:space="preserve"> Chen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Chunrong</w:t>
      </w:r>
      <w:proofErr w:type="spellEnd"/>
      <w:r>
        <w:rPr>
          <w:rFonts w:ascii="Times New Roman" w:hAnsi="Times New Roman" w:cs="Times New Roman"/>
          <w:szCs w:val="21"/>
        </w:rPr>
        <w:t xml:space="preserve"> Li</w:t>
      </w:r>
      <w:r>
        <w:rPr>
          <w:rFonts w:ascii="Times New Roman" w:hAnsi="Times New Roman" w:cs="Times New Roman"/>
          <w:szCs w:val="21"/>
          <w:vertAlign w:val="superscript"/>
        </w:rPr>
        <w:t xml:space="preserve"> 2*</w:t>
      </w:r>
      <w:r>
        <w:rPr>
          <w:rFonts w:ascii="Times New Roman" w:hAnsi="Times New Roman" w:cs="Times New Roman"/>
          <w:szCs w:val="21"/>
        </w:rPr>
        <w:t xml:space="preserve">, Vivian </w:t>
      </w:r>
      <w:proofErr w:type="spellStart"/>
      <w:r>
        <w:rPr>
          <w:rFonts w:ascii="Times New Roman" w:hAnsi="Times New Roman" w:cs="Times New Roman"/>
          <w:szCs w:val="21"/>
        </w:rPr>
        <w:t>Yawei</w:t>
      </w:r>
      <w:proofErr w:type="spellEnd"/>
      <w:r>
        <w:rPr>
          <w:rFonts w:ascii="Times New Roman" w:hAnsi="Times New Roman" w:cs="Times New Roman"/>
          <w:szCs w:val="21"/>
        </w:rPr>
        <w:t xml:space="preserve"> Guo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bCs/>
          <w:szCs w:val="21"/>
          <w:vertAlign w:val="superscript"/>
        </w:rPr>
        <w:t>*</w:t>
      </w:r>
    </w:p>
    <w:p w14:paraId="4BAF4A19" w14:textId="77777777" w:rsidR="00793054" w:rsidRDefault="00793054" w:rsidP="00793054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04EE4054" w14:textId="77777777" w:rsidR="00B04A30" w:rsidRDefault="00B04A30" w:rsidP="00B04A30">
      <w:pPr>
        <w:spacing w:line="360" w:lineRule="auto"/>
        <w:jc w:val="left"/>
        <w:rPr>
          <w:rFonts w:ascii="Times New Roman" w:eastAsia="等线" w:hAnsi="Times New Roman" w:cs="Times New Roman"/>
          <w:szCs w:val="21"/>
        </w:rPr>
      </w:pPr>
      <w:proofErr w:type="gramStart"/>
      <w:r>
        <w:rPr>
          <w:rFonts w:ascii="Times New Roman" w:eastAsia="等线" w:hAnsi="Times New Roman" w:cs="Times New Roman"/>
          <w:szCs w:val="21"/>
          <w:vertAlign w:val="superscript"/>
        </w:rPr>
        <w:t>1</w:t>
      </w:r>
      <w:proofErr w:type="gramEnd"/>
      <w:r>
        <w:rPr>
          <w:rFonts w:ascii="Times New Roman" w:eastAsia="等线" w:hAnsi="Times New Roman" w:cs="Times New Roman"/>
          <w:szCs w:val="21"/>
        </w:rPr>
        <w:t xml:space="preserve"> Department of Epidemiology, School of Public Health, Sun </w:t>
      </w:r>
      <w:proofErr w:type="spellStart"/>
      <w:r>
        <w:rPr>
          <w:rFonts w:ascii="Times New Roman" w:eastAsia="等线" w:hAnsi="Times New Roman" w:cs="Times New Roman"/>
          <w:szCs w:val="21"/>
        </w:rPr>
        <w:t>Yat-sen</w:t>
      </w:r>
      <w:proofErr w:type="spellEnd"/>
      <w:r>
        <w:rPr>
          <w:rFonts w:ascii="Times New Roman" w:eastAsia="等线" w:hAnsi="Times New Roman" w:cs="Times New Roman"/>
          <w:szCs w:val="21"/>
        </w:rPr>
        <w:t xml:space="preserve"> University, Guangzhou, </w:t>
      </w:r>
      <w:r>
        <w:rPr>
          <w:rFonts w:ascii="Times New Roman" w:hAnsi="Times New Roman" w:cs="Times New Roman"/>
          <w:szCs w:val="21"/>
        </w:rPr>
        <w:t>Guangdong,</w:t>
      </w:r>
      <w:r>
        <w:rPr>
          <w:rFonts w:ascii="Times New Roman" w:eastAsia="等线" w:hAnsi="Times New Roman" w:cs="Times New Roman"/>
          <w:szCs w:val="21"/>
        </w:rPr>
        <w:t xml:space="preserve"> China</w:t>
      </w:r>
    </w:p>
    <w:p w14:paraId="43268D10" w14:textId="77777777" w:rsidR="00B04A30" w:rsidRDefault="00B04A30" w:rsidP="00B04A30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2 </w:t>
      </w:r>
      <w:r>
        <w:rPr>
          <w:rFonts w:ascii="Times New Roman" w:hAnsi="Times New Roman" w:cs="Times New Roman"/>
          <w:szCs w:val="21"/>
        </w:rPr>
        <w:t xml:space="preserve">Chengdu Women's and Children's Central Hospital, School of Medicine, University of Electronic Science and Technology of China, Chengdu, Sichuan, China. </w:t>
      </w:r>
    </w:p>
    <w:p w14:paraId="38FE81A5" w14:textId="77777777" w:rsidR="00B04A30" w:rsidRDefault="00B04A30" w:rsidP="00B04A30">
      <w:pPr>
        <w:spacing w:line="360" w:lineRule="auto"/>
        <w:rPr>
          <w:rFonts w:ascii="Times New Roman" w:hAnsi="Times New Roman" w:cs="Times New Roman"/>
          <w:szCs w:val="21"/>
        </w:rPr>
      </w:pPr>
    </w:p>
    <w:p w14:paraId="16C060D3" w14:textId="77777777" w:rsidR="00B04A30" w:rsidRDefault="00B04A30" w:rsidP="00B04A30">
      <w:pPr>
        <w:widowControl/>
        <w:spacing w:line="360" w:lineRule="auto"/>
        <w:jc w:val="left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>* Corresponding authors:</w:t>
      </w:r>
    </w:p>
    <w:p w14:paraId="6D4F35DF" w14:textId="77777777" w:rsidR="00B04A30" w:rsidRDefault="00B04A30" w:rsidP="00B04A30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Chunrong</w:t>
      </w:r>
      <w:proofErr w:type="spellEnd"/>
      <w:r>
        <w:rPr>
          <w:rFonts w:ascii="Times New Roman" w:hAnsi="Times New Roman" w:cs="Times New Roman"/>
          <w:szCs w:val="21"/>
        </w:rPr>
        <w:t xml:space="preserve"> Li,</w:t>
      </w:r>
    </w:p>
    <w:p w14:paraId="12D2A732" w14:textId="77777777" w:rsidR="00B04A30" w:rsidRDefault="00B04A30" w:rsidP="00B04A30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Chengdu Women's and Children's Central Hospital, School of Medicine, University of Electronic Science and Technology of China, Chengdu, Sichuan, 611731, China. Email: </w:t>
      </w:r>
      <w:hyperlink r:id="rId8" w:history="1">
        <w:r>
          <w:rPr>
            <w:rStyle w:val="Hyperlink"/>
            <w:rFonts w:ascii="Times New Roman" w:hAnsi="Times New Roman" w:cs="Times New Roman"/>
            <w:szCs w:val="21"/>
          </w:rPr>
          <w:t>cdlcr@163.com</w:t>
        </w:r>
      </w:hyperlink>
    </w:p>
    <w:p w14:paraId="3664F451" w14:textId="77777777" w:rsidR="00B04A30" w:rsidRDefault="00B04A30" w:rsidP="00B04A30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59FDA862" w14:textId="77777777" w:rsidR="00B04A30" w:rsidRDefault="00B04A30" w:rsidP="00B04A30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Vivian </w:t>
      </w:r>
      <w:proofErr w:type="spellStart"/>
      <w:r>
        <w:rPr>
          <w:rFonts w:ascii="Times New Roman" w:hAnsi="Times New Roman" w:cs="Times New Roman"/>
          <w:szCs w:val="21"/>
        </w:rPr>
        <w:t>Yawei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Guo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</w:p>
    <w:p w14:paraId="73319316" w14:textId="77777777" w:rsidR="00B04A30" w:rsidRDefault="00B04A30" w:rsidP="00B04A30">
      <w:pPr>
        <w:spacing w:line="360" w:lineRule="auto"/>
        <w:jc w:val="left"/>
        <w:rPr>
          <w:rStyle w:val="Hyperlink"/>
        </w:rPr>
      </w:pPr>
      <w:r>
        <w:rPr>
          <w:rFonts w:ascii="Times New Roman" w:hAnsi="Times New Roman" w:cs="Times New Roman"/>
          <w:szCs w:val="21"/>
        </w:rPr>
        <w:t xml:space="preserve">Department of Epidemiology, School of Public Health, Sun </w:t>
      </w:r>
      <w:proofErr w:type="spellStart"/>
      <w:r>
        <w:rPr>
          <w:rFonts w:ascii="Times New Roman" w:hAnsi="Times New Roman" w:cs="Times New Roman"/>
          <w:szCs w:val="21"/>
        </w:rPr>
        <w:t>Yat-sen</w:t>
      </w:r>
      <w:proofErr w:type="spellEnd"/>
      <w:r>
        <w:rPr>
          <w:rFonts w:ascii="Times New Roman" w:hAnsi="Times New Roman" w:cs="Times New Roman"/>
          <w:szCs w:val="21"/>
        </w:rPr>
        <w:t xml:space="preserve"> University, Guangzhou, Guangdong, 510080, China. Email: </w:t>
      </w:r>
      <w:hyperlink r:id="rId9" w:history="1">
        <w:r>
          <w:rPr>
            <w:rStyle w:val="Hyperlink"/>
            <w:rFonts w:ascii="Times New Roman" w:hAnsi="Times New Roman" w:cs="Times New Roman"/>
            <w:szCs w:val="21"/>
          </w:rPr>
          <w:t>guoyw23@mail.sysu.edu.cn</w:t>
        </w:r>
      </w:hyperlink>
    </w:p>
    <w:p w14:paraId="5DFF4B07" w14:textId="6B0BCB4F" w:rsidR="00793054" w:rsidRPr="00793054" w:rsidRDefault="00793054" w:rsidP="00241528">
      <w:pPr>
        <w:widowControl/>
        <w:jc w:val="left"/>
        <w:rPr>
          <w:rFonts w:ascii="Times New Roman" w:hAnsi="Times New Roman" w:cs="Times New Roman"/>
          <w:b/>
          <w:bCs/>
          <w:szCs w:val="21"/>
        </w:rPr>
        <w:sectPr w:rsidR="00793054" w:rsidRPr="00793054" w:rsidSect="0079305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8505" w:type="dxa"/>
        <w:tblLook w:val="04A0" w:firstRow="1" w:lastRow="0" w:firstColumn="1" w:lastColumn="0" w:noHBand="0" w:noVBand="1"/>
      </w:tblPr>
      <w:tblGrid>
        <w:gridCol w:w="222"/>
        <w:gridCol w:w="1338"/>
        <w:gridCol w:w="1701"/>
        <w:gridCol w:w="1701"/>
        <w:gridCol w:w="1842"/>
        <w:gridCol w:w="1701"/>
      </w:tblGrid>
      <w:tr w:rsidR="00D96421" w:rsidRPr="0048080D" w14:paraId="1BE76120" w14:textId="77777777" w:rsidTr="00AF2C2B">
        <w:trPr>
          <w:trHeight w:val="285"/>
        </w:trPr>
        <w:tc>
          <w:tcPr>
            <w:tcW w:w="8505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F074A" w14:textId="53810ED1" w:rsidR="00D96421" w:rsidRPr="0048080D" w:rsidRDefault="00D96421" w:rsidP="00AF2C2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08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Table </w:t>
            </w:r>
            <w:r w:rsidR="00AC39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bookmarkStart w:id="0" w:name="_GoBack"/>
            <w:bookmarkEnd w:id="0"/>
            <w:r w:rsidRPr="004808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4 </w:t>
            </w:r>
            <w:r w:rsidRPr="0048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sociations between parity/maternal age and adverse birth outcomes with missing data imputed (adjusted RR and 95% CI)</w:t>
            </w:r>
          </w:p>
        </w:tc>
      </w:tr>
      <w:tr w:rsidR="00D96421" w:rsidRPr="0048080D" w14:paraId="4D02F63B" w14:textId="77777777" w:rsidTr="00AF2C2B">
        <w:trPr>
          <w:trHeight w:val="245"/>
        </w:trPr>
        <w:tc>
          <w:tcPr>
            <w:tcW w:w="156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85C7CB" w14:textId="77777777" w:rsidR="00D96421" w:rsidRPr="0048080D" w:rsidRDefault="00D96421" w:rsidP="00AF2C2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94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E6EF2" w14:textId="77777777" w:rsidR="00D96421" w:rsidRPr="0048080D" w:rsidRDefault="00D96421" w:rsidP="00D964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08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ternal age (y)</w:t>
            </w:r>
          </w:p>
        </w:tc>
      </w:tr>
      <w:tr w:rsidR="00D96421" w:rsidRPr="0048080D" w14:paraId="5284E92F" w14:textId="77777777" w:rsidTr="00AF2C2B">
        <w:trPr>
          <w:trHeight w:val="207"/>
        </w:trPr>
        <w:tc>
          <w:tcPr>
            <w:tcW w:w="156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AD17BE" w14:textId="77777777" w:rsidR="00D96421" w:rsidRPr="0048080D" w:rsidRDefault="00D96421" w:rsidP="00AF2C2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C74937C" w14:textId="77777777" w:rsidR="00D96421" w:rsidRPr="0048080D" w:rsidRDefault="00D96421" w:rsidP="00AF2C2B">
            <w:pPr>
              <w:widowControl/>
              <w:rPr>
                <w:rFonts w:ascii="Times New Roman" w:eastAsia="微软雅黑 Light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080D">
              <w:rPr>
                <w:rFonts w:ascii="Times New Roman" w:hAnsi="Times New Roman" w:cs="Times New Roman"/>
                <w:b/>
                <w:bCs/>
                <w:sz w:val="22"/>
              </w:rPr>
              <w:t>&lt;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F4AF67A" w14:textId="77777777" w:rsidR="00D96421" w:rsidRPr="0048080D" w:rsidRDefault="00D96421" w:rsidP="00AF2C2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080D">
              <w:rPr>
                <w:rFonts w:ascii="Times New Roman" w:hAnsi="Times New Roman" w:cs="Times New Roman"/>
                <w:b/>
                <w:bCs/>
                <w:sz w:val="22"/>
              </w:rPr>
              <w:t>25-2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9DE9EE0" w14:textId="77777777" w:rsidR="00D96421" w:rsidRPr="0048080D" w:rsidRDefault="00D96421" w:rsidP="00AF2C2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080D">
              <w:rPr>
                <w:rFonts w:ascii="Times New Roman" w:hAnsi="Times New Roman" w:cs="Times New Roman"/>
                <w:b/>
                <w:bCs/>
                <w:sz w:val="22"/>
              </w:rPr>
              <w:t>30-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C82019E" w14:textId="77777777" w:rsidR="00D96421" w:rsidRPr="0048080D" w:rsidRDefault="00D96421" w:rsidP="00AF2C2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080D">
              <w:rPr>
                <w:rFonts w:ascii="Times New Roman" w:hAnsi="Times New Roman" w:cs="Times New Roman"/>
                <w:b/>
                <w:bCs/>
                <w:sz w:val="22"/>
              </w:rPr>
              <w:t>≥35</w:t>
            </w:r>
          </w:p>
        </w:tc>
      </w:tr>
      <w:tr w:rsidR="00D96421" w:rsidRPr="0048080D" w14:paraId="0D8B060F" w14:textId="77777777" w:rsidTr="00AF2C2B">
        <w:trPr>
          <w:trHeight w:val="278"/>
        </w:trPr>
        <w:tc>
          <w:tcPr>
            <w:tcW w:w="496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815F" w14:textId="77777777" w:rsidR="00D96421" w:rsidRPr="0048080D" w:rsidRDefault="00D96421" w:rsidP="00AF2C2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08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T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F66D" w14:textId="77777777" w:rsidR="00D96421" w:rsidRPr="0048080D" w:rsidRDefault="00D96421" w:rsidP="00AF2C2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7012" w14:textId="77777777" w:rsidR="00D96421" w:rsidRPr="0048080D" w:rsidRDefault="00D96421" w:rsidP="00AF2C2B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96421" w:rsidRPr="0048080D" w14:paraId="1419571E" w14:textId="77777777" w:rsidTr="00AF2C2B">
        <w:trPr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424AC" w14:textId="77777777" w:rsidR="00D96421" w:rsidRPr="0048080D" w:rsidRDefault="00D96421" w:rsidP="00AF2C2B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FAF4D" w14:textId="77777777" w:rsidR="00D96421" w:rsidRPr="0048080D" w:rsidRDefault="00D96421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8080D">
              <w:rPr>
                <w:rFonts w:ascii="Times New Roman" w:hAnsi="Times New Roman" w:cs="Times New Roman"/>
                <w:sz w:val="22"/>
              </w:rPr>
              <w:t>Nullipar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50E7D" w14:textId="77777777" w:rsidR="00D96421" w:rsidRPr="0048080D" w:rsidRDefault="00D96421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80D">
              <w:rPr>
                <w:rFonts w:ascii="Times New Roman" w:hAnsi="Times New Roman" w:cs="Times New Roman"/>
                <w:sz w:val="22"/>
              </w:rPr>
              <w:t>0.98 (0.95, 1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9B25E" w14:textId="77777777" w:rsidR="00D96421" w:rsidRPr="0048080D" w:rsidRDefault="00D96421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80D">
              <w:rPr>
                <w:rFonts w:ascii="Times New Roman" w:hAnsi="Times New Roman" w:cs="Times New Roman"/>
                <w:sz w:val="22"/>
              </w:rPr>
              <w:t>1 (ref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C9BA3" w14:textId="77777777" w:rsidR="00D96421" w:rsidRPr="0048080D" w:rsidRDefault="00D96421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80D">
              <w:rPr>
                <w:rFonts w:ascii="Times New Roman" w:hAnsi="Times New Roman" w:cs="Times New Roman"/>
                <w:sz w:val="22"/>
              </w:rPr>
              <w:t>1.19 (1.15, 1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B8DBD" w14:textId="77777777" w:rsidR="00D96421" w:rsidRPr="0048080D" w:rsidRDefault="00D96421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80D">
              <w:rPr>
                <w:rFonts w:ascii="Times New Roman" w:hAnsi="Times New Roman" w:cs="Times New Roman"/>
                <w:sz w:val="22"/>
              </w:rPr>
              <w:t>1.57 (1.47, 1.69)</w:t>
            </w:r>
          </w:p>
        </w:tc>
      </w:tr>
      <w:tr w:rsidR="00D96421" w:rsidRPr="0048080D" w14:paraId="4A964FAB" w14:textId="77777777" w:rsidTr="00AF2C2B">
        <w:trPr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FCA01" w14:textId="77777777" w:rsidR="00D96421" w:rsidRPr="0048080D" w:rsidRDefault="00D96421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5535D" w14:textId="77777777" w:rsidR="00D96421" w:rsidRPr="0048080D" w:rsidRDefault="00D96421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8080D">
              <w:rPr>
                <w:rFonts w:ascii="Times New Roman" w:hAnsi="Times New Roman" w:cs="Times New Roman"/>
                <w:sz w:val="22"/>
              </w:rPr>
              <w:t>Multipar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C102B" w14:textId="77777777" w:rsidR="00D96421" w:rsidRPr="0048080D" w:rsidRDefault="00D96421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80D">
              <w:rPr>
                <w:rFonts w:ascii="Times New Roman" w:hAnsi="Times New Roman" w:cs="Times New Roman"/>
                <w:sz w:val="22"/>
              </w:rPr>
              <w:t>0.95 (0.90, 1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5255A" w14:textId="77777777" w:rsidR="00D96421" w:rsidRPr="0048080D" w:rsidRDefault="00D96421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80D">
              <w:rPr>
                <w:rFonts w:ascii="Times New Roman" w:hAnsi="Times New Roman" w:cs="Times New Roman"/>
                <w:sz w:val="22"/>
              </w:rPr>
              <w:t>0.95 (0.92, 0.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6BE78" w14:textId="77777777" w:rsidR="00D96421" w:rsidRPr="0048080D" w:rsidRDefault="00D96421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80D">
              <w:rPr>
                <w:rFonts w:ascii="Times New Roman" w:hAnsi="Times New Roman" w:cs="Times New Roman"/>
                <w:sz w:val="22"/>
              </w:rPr>
              <w:t>1.06 (1.02, 1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5D417" w14:textId="77777777" w:rsidR="00D96421" w:rsidRPr="0048080D" w:rsidRDefault="00D96421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80D">
              <w:rPr>
                <w:rFonts w:ascii="Times New Roman" w:hAnsi="Times New Roman" w:cs="Times New Roman"/>
                <w:sz w:val="22"/>
              </w:rPr>
              <w:t>1.42 (1.36, 1.48)</w:t>
            </w:r>
          </w:p>
        </w:tc>
      </w:tr>
      <w:tr w:rsidR="00D96421" w:rsidRPr="0048080D" w14:paraId="202A01F0" w14:textId="77777777" w:rsidTr="00AF2C2B">
        <w:trPr>
          <w:trHeight w:val="278"/>
        </w:trPr>
        <w:tc>
          <w:tcPr>
            <w:tcW w:w="49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B40BF" w14:textId="77777777" w:rsidR="00D96421" w:rsidRPr="0048080D" w:rsidRDefault="00D96421" w:rsidP="00AF2C2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080D">
              <w:rPr>
                <w:rFonts w:ascii="Times New Roman" w:hAnsi="Times New Roman" w:cs="Times New Roman"/>
                <w:b/>
                <w:bCs/>
                <w:sz w:val="22"/>
              </w:rPr>
              <w:t>LB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F88E6" w14:textId="77777777" w:rsidR="00D96421" w:rsidRPr="0048080D" w:rsidRDefault="00D96421" w:rsidP="00AF2C2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3AB29" w14:textId="77777777" w:rsidR="00D96421" w:rsidRPr="0048080D" w:rsidRDefault="00D96421" w:rsidP="00AF2C2B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96421" w:rsidRPr="0048080D" w14:paraId="2EDCE73A" w14:textId="77777777" w:rsidTr="00AF2C2B">
        <w:trPr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916F4" w14:textId="77777777" w:rsidR="00D96421" w:rsidRPr="0048080D" w:rsidRDefault="00D96421" w:rsidP="00AF2C2B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23C0C" w14:textId="77777777" w:rsidR="00D96421" w:rsidRPr="0048080D" w:rsidRDefault="00D96421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8080D">
              <w:rPr>
                <w:rFonts w:ascii="Times New Roman" w:hAnsi="Times New Roman" w:cs="Times New Roman"/>
                <w:sz w:val="22"/>
              </w:rPr>
              <w:t>Nullipar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6750B" w14:textId="77777777" w:rsidR="00D96421" w:rsidRPr="0048080D" w:rsidRDefault="00D96421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80D">
              <w:rPr>
                <w:rFonts w:ascii="Times New Roman" w:hAnsi="Times New Roman" w:cs="Times New Roman"/>
                <w:sz w:val="22"/>
              </w:rPr>
              <w:t>1.08 (1.04, 1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51B48" w14:textId="77777777" w:rsidR="00D96421" w:rsidRPr="0048080D" w:rsidRDefault="00D96421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80D">
              <w:rPr>
                <w:rFonts w:ascii="Times New Roman" w:hAnsi="Times New Roman" w:cs="Times New Roman"/>
                <w:sz w:val="22"/>
              </w:rPr>
              <w:t>1 (ref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495C4" w14:textId="77777777" w:rsidR="00D96421" w:rsidRPr="0048080D" w:rsidRDefault="00D96421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80D">
              <w:rPr>
                <w:rFonts w:ascii="Times New Roman" w:hAnsi="Times New Roman" w:cs="Times New Roman"/>
                <w:sz w:val="22"/>
              </w:rPr>
              <w:t>1.24 (1.18, 1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23660" w14:textId="77777777" w:rsidR="00D96421" w:rsidRPr="0048080D" w:rsidRDefault="00D96421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80D">
              <w:rPr>
                <w:rFonts w:ascii="Times New Roman" w:hAnsi="Times New Roman" w:cs="Times New Roman"/>
                <w:sz w:val="22"/>
              </w:rPr>
              <w:t>1.46 (1.34, 1.60)</w:t>
            </w:r>
          </w:p>
        </w:tc>
      </w:tr>
      <w:tr w:rsidR="00D96421" w:rsidRPr="0048080D" w14:paraId="7EB4747D" w14:textId="77777777" w:rsidTr="00AF2C2B">
        <w:trPr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F7AB4" w14:textId="77777777" w:rsidR="00D96421" w:rsidRPr="0048080D" w:rsidRDefault="00D96421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3350A" w14:textId="77777777" w:rsidR="00D96421" w:rsidRPr="0048080D" w:rsidRDefault="00D96421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8080D">
              <w:rPr>
                <w:rFonts w:ascii="Times New Roman" w:hAnsi="Times New Roman" w:cs="Times New Roman"/>
                <w:sz w:val="22"/>
              </w:rPr>
              <w:t>Multipar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69EF8" w14:textId="77777777" w:rsidR="00D96421" w:rsidRPr="0048080D" w:rsidRDefault="00D96421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80D">
              <w:rPr>
                <w:rFonts w:ascii="Times New Roman" w:hAnsi="Times New Roman" w:cs="Times New Roman"/>
                <w:sz w:val="22"/>
              </w:rPr>
              <w:t>0.86 (0.81, 0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D5DDE" w14:textId="77777777" w:rsidR="00D96421" w:rsidRPr="0048080D" w:rsidRDefault="00D96421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80D">
              <w:rPr>
                <w:rFonts w:ascii="Times New Roman" w:hAnsi="Times New Roman" w:cs="Times New Roman"/>
                <w:sz w:val="22"/>
              </w:rPr>
              <w:t>0.79 (0.76, 0.8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6FC52" w14:textId="77777777" w:rsidR="00D96421" w:rsidRPr="0048080D" w:rsidRDefault="00D96421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80D">
              <w:rPr>
                <w:rFonts w:ascii="Times New Roman" w:hAnsi="Times New Roman" w:cs="Times New Roman"/>
                <w:sz w:val="22"/>
              </w:rPr>
              <w:t>0.86 (0.82, 0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A9435" w14:textId="77777777" w:rsidR="00D96421" w:rsidRPr="0048080D" w:rsidRDefault="00D96421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80D">
              <w:rPr>
                <w:rFonts w:ascii="Times New Roman" w:hAnsi="Times New Roman" w:cs="Times New Roman"/>
                <w:sz w:val="22"/>
              </w:rPr>
              <w:t>1.18 (1.12, 1.24)</w:t>
            </w:r>
          </w:p>
        </w:tc>
      </w:tr>
      <w:tr w:rsidR="00D96421" w:rsidRPr="0048080D" w14:paraId="238E6B23" w14:textId="77777777" w:rsidTr="00AF2C2B">
        <w:trPr>
          <w:trHeight w:val="278"/>
        </w:trPr>
        <w:tc>
          <w:tcPr>
            <w:tcW w:w="49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5EB4D" w14:textId="77777777" w:rsidR="00D96421" w:rsidRPr="0048080D" w:rsidRDefault="00D96421" w:rsidP="00AF2C2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080D">
              <w:rPr>
                <w:rFonts w:ascii="Times New Roman" w:hAnsi="Times New Roman" w:cs="Times New Roman"/>
                <w:b/>
                <w:bCs/>
                <w:sz w:val="22"/>
              </w:rPr>
              <w:t>SG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0C79B" w14:textId="77777777" w:rsidR="00D96421" w:rsidRPr="0048080D" w:rsidRDefault="00D96421" w:rsidP="00AF2C2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66F08" w14:textId="77777777" w:rsidR="00D96421" w:rsidRPr="0048080D" w:rsidRDefault="00D96421" w:rsidP="00AF2C2B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96421" w:rsidRPr="0048080D" w14:paraId="5B3123A3" w14:textId="77777777" w:rsidTr="00AF2C2B">
        <w:trPr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0E067" w14:textId="77777777" w:rsidR="00D96421" w:rsidRPr="0048080D" w:rsidRDefault="00D96421" w:rsidP="00AF2C2B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9D9C39" w14:textId="77777777" w:rsidR="00D96421" w:rsidRPr="0048080D" w:rsidRDefault="00D96421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8080D">
              <w:rPr>
                <w:rFonts w:ascii="Times New Roman" w:hAnsi="Times New Roman" w:cs="Times New Roman"/>
                <w:sz w:val="22"/>
              </w:rPr>
              <w:t>Nullipar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EF127" w14:textId="77777777" w:rsidR="00D96421" w:rsidRPr="0048080D" w:rsidRDefault="00D96421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80D">
              <w:rPr>
                <w:rFonts w:ascii="Times New Roman" w:hAnsi="Times New Roman" w:cs="Times New Roman"/>
                <w:sz w:val="22"/>
              </w:rPr>
              <w:t>1.14 (1.11, 1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632B9" w14:textId="77777777" w:rsidR="00D96421" w:rsidRPr="0048080D" w:rsidRDefault="00D96421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80D">
              <w:rPr>
                <w:rFonts w:ascii="Times New Roman" w:hAnsi="Times New Roman" w:cs="Times New Roman"/>
                <w:sz w:val="22"/>
              </w:rPr>
              <w:t>1 (ref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4A21B" w14:textId="77777777" w:rsidR="00D96421" w:rsidRPr="0048080D" w:rsidRDefault="00D96421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80D">
              <w:rPr>
                <w:rFonts w:ascii="Times New Roman" w:hAnsi="Times New Roman" w:cs="Times New Roman"/>
                <w:sz w:val="22"/>
              </w:rPr>
              <w:t>1.03 (1.00, 1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BE586" w14:textId="77777777" w:rsidR="00D96421" w:rsidRPr="0048080D" w:rsidRDefault="00D96421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80D">
              <w:rPr>
                <w:rFonts w:ascii="Times New Roman" w:hAnsi="Times New Roman" w:cs="Times New Roman"/>
                <w:sz w:val="22"/>
              </w:rPr>
              <w:t>1.11 (1.04, 1.20)</w:t>
            </w:r>
          </w:p>
        </w:tc>
      </w:tr>
      <w:tr w:rsidR="00D96421" w:rsidRPr="0048080D" w14:paraId="5A4A3B48" w14:textId="77777777" w:rsidTr="00AF2C2B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7311BE1" w14:textId="77777777" w:rsidR="00D96421" w:rsidRPr="0048080D" w:rsidRDefault="00D96421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2073D4A" w14:textId="77777777" w:rsidR="00D96421" w:rsidRPr="0048080D" w:rsidRDefault="00D96421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8080D">
              <w:rPr>
                <w:rFonts w:ascii="Times New Roman" w:hAnsi="Times New Roman" w:cs="Times New Roman"/>
                <w:sz w:val="22"/>
              </w:rPr>
              <w:t>Multipar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AC6FC59" w14:textId="77777777" w:rsidR="00D96421" w:rsidRPr="0048080D" w:rsidRDefault="00D96421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80D">
              <w:rPr>
                <w:rFonts w:ascii="Times New Roman" w:hAnsi="Times New Roman" w:cs="Times New Roman"/>
                <w:sz w:val="22"/>
              </w:rPr>
              <w:t>0.84 (0.80, 0.8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ECBD293" w14:textId="77777777" w:rsidR="00D96421" w:rsidRPr="0048080D" w:rsidRDefault="00D96421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80D">
              <w:rPr>
                <w:rFonts w:ascii="Times New Roman" w:hAnsi="Times New Roman" w:cs="Times New Roman"/>
                <w:sz w:val="22"/>
              </w:rPr>
              <w:t>0.65 (0.64, 0.6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C5A4611" w14:textId="77777777" w:rsidR="00D96421" w:rsidRPr="0048080D" w:rsidRDefault="00D96421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80D">
              <w:rPr>
                <w:rFonts w:ascii="Times New Roman" w:hAnsi="Times New Roman" w:cs="Times New Roman"/>
                <w:sz w:val="22"/>
              </w:rPr>
              <w:t>0.62 (0.60, 0.6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E3ECCF9" w14:textId="77777777" w:rsidR="00D96421" w:rsidRPr="0048080D" w:rsidRDefault="00D96421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80D">
              <w:rPr>
                <w:rFonts w:ascii="Times New Roman" w:hAnsi="Times New Roman" w:cs="Times New Roman"/>
                <w:sz w:val="22"/>
              </w:rPr>
              <w:t>0.75 (0.72, 0.78)</w:t>
            </w:r>
          </w:p>
        </w:tc>
      </w:tr>
      <w:tr w:rsidR="00D96421" w:rsidRPr="0048080D" w14:paraId="2C510C9F" w14:textId="77777777" w:rsidTr="00AF2C2B">
        <w:trPr>
          <w:trHeight w:val="278"/>
        </w:trPr>
        <w:tc>
          <w:tcPr>
            <w:tcW w:w="85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1164A" w14:textId="77777777" w:rsidR="00D96421" w:rsidRPr="00D96421" w:rsidRDefault="00D96421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4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breviation: PTB: Preterm Birth; LBW: Low Birth Weight; SGA: Small for Gestational Age.</w:t>
            </w:r>
          </w:p>
        </w:tc>
      </w:tr>
      <w:tr w:rsidR="00D96421" w:rsidRPr="0048080D" w14:paraId="7A6A5B3E" w14:textId="77777777" w:rsidTr="00AF2C2B">
        <w:trPr>
          <w:trHeight w:val="465"/>
        </w:trPr>
        <w:tc>
          <w:tcPr>
            <w:tcW w:w="85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DED6E" w14:textId="77777777" w:rsidR="00D96421" w:rsidRPr="00D96421" w:rsidRDefault="00D96421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4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B was defined as gestational age &lt; 37 weeks, LBW was defined as birth weight &lt; 2500 g; SGA was defined as birth weight below 10th centile for specific gestational age and sex.</w:t>
            </w:r>
          </w:p>
        </w:tc>
      </w:tr>
      <w:tr w:rsidR="00D96421" w:rsidRPr="0048080D" w14:paraId="455BEF71" w14:textId="77777777" w:rsidTr="00AF2C2B">
        <w:trPr>
          <w:trHeight w:val="278"/>
        </w:trPr>
        <w:tc>
          <w:tcPr>
            <w:tcW w:w="85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41E6" w14:textId="77777777" w:rsidR="00D96421" w:rsidRPr="00D96421" w:rsidRDefault="00D96421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4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ference group: </w:t>
            </w:r>
            <w:proofErr w:type="spellStart"/>
            <w:r w:rsidRPr="00D964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lliparity</w:t>
            </w:r>
            <w:proofErr w:type="spellEnd"/>
            <w:r w:rsidRPr="00D964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aged between 25-29 years.</w:t>
            </w:r>
          </w:p>
        </w:tc>
      </w:tr>
      <w:tr w:rsidR="00D96421" w:rsidRPr="0048080D" w14:paraId="083815A6" w14:textId="77777777" w:rsidTr="00AF2C2B">
        <w:trPr>
          <w:trHeight w:val="278"/>
        </w:trPr>
        <w:tc>
          <w:tcPr>
            <w:tcW w:w="85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A88D" w14:textId="77777777" w:rsidR="00D96421" w:rsidRPr="00D96421" w:rsidRDefault="00D96421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4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justed for maternal race, area of residence, immigrant status, education, pre-pregnancy obesity, paternal age and race, and sex of newborn.</w:t>
            </w:r>
          </w:p>
        </w:tc>
      </w:tr>
    </w:tbl>
    <w:p w14:paraId="6CA5C1E5" w14:textId="77777777" w:rsidR="0048772D" w:rsidRPr="00D96421" w:rsidRDefault="0048772D"/>
    <w:sectPr w:rsidR="0048772D" w:rsidRPr="00D96421" w:rsidSect="00D964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F116A0" w14:textId="77777777" w:rsidR="002F1205" w:rsidRDefault="002F1205" w:rsidP="00D96421">
      <w:r>
        <w:separator/>
      </w:r>
    </w:p>
  </w:endnote>
  <w:endnote w:type="continuationSeparator" w:id="0">
    <w:p w14:paraId="7A162F42" w14:textId="77777777" w:rsidR="002F1205" w:rsidRDefault="002F1205" w:rsidP="00D964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 Light">
    <w:altName w:val="Microsoft YaHei Light"/>
    <w:charset w:val="86"/>
    <w:family w:val="swiss"/>
    <w:pitch w:val="variable"/>
    <w:sig w:usb0="00000000" w:usb1="2ACF0010" w:usb2="00000016" w:usb3="00000000" w:csb0="0004001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A66B45" w14:textId="77777777" w:rsidR="002F1205" w:rsidRDefault="002F1205" w:rsidP="00D96421">
      <w:r>
        <w:separator/>
      </w:r>
    </w:p>
  </w:footnote>
  <w:footnote w:type="continuationSeparator" w:id="0">
    <w:p w14:paraId="1FCE8AB2" w14:textId="77777777" w:rsidR="002F1205" w:rsidRDefault="002F1205" w:rsidP="00D964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241528"/>
    <w:rsid w:val="00241528"/>
    <w:rsid w:val="002F1205"/>
    <w:rsid w:val="0048772D"/>
    <w:rsid w:val="00793054"/>
    <w:rsid w:val="008C769E"/>
    <w:rsid w:val="009A19C0"/>
    <w:rsid w:val="00AC39F3"/>
    <w:rsid w:val="00AF1CF8"/>
    <w:rsid w:val="00B04A30"/>
    <w:rsid w:val="00D33B44"/>
    <w:rsid w:val="00D96421"/>
    <w:rsid w:val="00FE0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80C4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52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9305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964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9642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64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9642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52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9305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964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9642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64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964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46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0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dlcr@163.com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guoyw23@mail.sysu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A3F874-C4B8-4C62-BB0D-7B7327EF53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00</Words>
  <Characters>1737</Characters>
  <Application>Microsoft Office Word</Application>
  <DocSecurity>0</DocSecurity>
  <Lines>86</Lines>
  <Paragraphs>63</Paragraphs>
  <ScaleCrop>false</ScaleCrop>
  <Company/>
  <LinksUpToDate>false</LinksUpToDate>
  <CharactersWithSpaces>1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LI</dc:creator>
  <cp:keywords/>
  <dc:description/>
  <cp:lastModifiedBy>MLAPINIG</cp:lastModifiedBy>
  <cp:revision>8</cp:revision>
  <dcterms:created xsi:type="dcterms:W3CDTF">2020-12-18T08:59:00Z</dcterms:created>
  <dcterms:modified xsi:type="dcterms:W3CDTF">2021-03-19T22:44:00Z</dcterms:modified>
</cp:coreProperties>
</file>